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CC2B2" w14:textId="635BA4BD" w:rsidR="00566215" w:rsidRPr="00D468F1" w:rsidRDefault="00566215" w:rsidP="00566215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D468F1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1</w:t>
      </w:r>
      <w:r w:rsidR="00D31E03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D468F1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Excess suicide mortality rates during the first lockdown in Germany in 2020 for different suicide method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32"/>
        <w:gridCol w:w="1133"/>
        <w:gridCol w:w="1133"/>
        <w:gridCol w:w="1133"/>
        <w:gridCol w:w="1133"/>
        <w:gridCol w:w="1132"/>
        <w:gridCol w:w="1133"/>
        <w:gridCol w:w="1133"/>
      </w:tblGrid>
      <w:tr w:rsidR="00566215" w:rsidRPr="00AD6680" w14:paraId="44A3ADBB" w14:textId="77777777" w:rsidTr="00A24F4C">
        <w:tc>
          <w:tcPr>
            <w:tcW w:w="1132" w:type="dxa"/>
          </w:tcPr>
          <w:p w14:paraId="4E75E5D4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33" w:type="dxa"/>
          </w:tcPr>
          <w:p w14:paraId="0E97A62E" w14:textId="3292750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ime trend for the baseline period (2010-2019)</w:t>
            </w:r>
          </w:p>
        </w:tc>
        <w:tc>
          <w:tcPr>
            <w:tcW w:w="1133" w:type="dxa"/>
          </w:tcPr>
          <w:p w14:paraId="1BFED494" w14:textId="54565214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xpec</w:t>
            </w:r>
            <w:proofErr w:type="spellEnd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ted suicide rate</w:t>
            </w:r>
          </w:p>
        </w:tc>
        <w:tc>
          <w:tcPr>
            <w:tcW w:w="1133" w:type="dxa"/>
          </w:tcPr>
          <w:p w14:paraId="1A2DEE16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b-served suicide rate</w:t>
            </w:r>
          </w:p>
        </w:tc>
        <w:tc>
          <w:tcPr>
            <w:tcW w:w="1133" w:type="dxa"/>
          </w:tcPr>
          <w:p w14:paraId="6F137DEF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xpec</w:t>
            </w:r>
            <w:proofErr w:type="spellEnd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ted number of suicides</w:t>
            </w:r>
          </w:p>
        </w:tc>
        <w:tc>
          <w:tcPr>
            <w:tcW w:w="1132" w:type="dxa"/>
          </w:tcPr>
          <w:p w14:paraId="59D31FA7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b-served number of suicides</w:t>
            </w:r>
          </w:p>
        </w:tc>
        <w:tc>
          <w:tcPr>
            <w:tcW w:w="1133" w:type="dxa"/>
          </w:tcPr>
          <w:p w14:paraId="13721DD1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SMR (95% CI)</w:t>
            </w:r>
          </w:p>
        </w:tc>
        <w:tc>
          <w:tcPr>
            <w:tcW w:w="1133" w:type="dxa"/>
          </w:tcPr>
          <w:p w14:paraId="1BEE8DBB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xcess number of suicides (95% CI)</w:t>
            </w:r>
          </w:p>
        </w:tc>
      </w:tr>
      <w:tr w:rsidR="00566215" w:rsidRPr="00D468F1" w14:paraId="21C0D196" w14:textId="77777777" w:rsidTr="00A24F4C">
        <w:tc>
          <w:tcPr>
            <w:tcW w:w="1132" w:type="dxa"/>
          </w:tcPr>
          <w:p w14:paraId="564CA9C9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33" w:type="dxa"/>
          </w:tcPr>
          <w:p w14:paraId="1FBA8198" w14:textId="3261008F" w:rsidR="00566215" w:rsidRPr="00D468F1" w:rsidRDefault="0097573E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561A6F77" w14:textId="6ACEEF2D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4F331434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759ADEE9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2" w:type="dxa"/>
          </w:tcPr>
          <w:p w14:paraId="5166908C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66C42718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0E1CB490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</w:tr>
      <w:tr w:rsidR="00566215" w:rsidRPr="00D468F1" w14:paraId="6A760143" w14:textId="77777777" w:rsidTr="00A24F4C">
        <w:tc>
          <w:tcPr>
            <w:tcW w:w="1132" w:type="dxa"/>
          </w:tcPr>
          <w:p w14:paraId="7D3535A4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33" w:type="dxa"/>
          </w:tcPr>
          <w:p w14:paraId="1568929D" w14:textId="420AA0B3" w:rsidR="00566215" w:rsidRDefault="00523D0B" w:rsidP="00523D0B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672 p=0.033*</w:t>
            </w:r>
          </w:p>
        </w:tc>
        <w:tc>
          <w:tcPr>
            <w:tcW w:w="1133" w:type="dxa"/>
          </w:tcPr>
          <w:p w14:paraId="7D57BFB9" w14:textId="510A5B9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382</w:t>
            </w:r>
          </w:p>
        </w:tc>
        <w:tc>
          <w:tcPr>
            <w:tcW w:w="1133" w:type="dxa"/>
          </w:tcPr>
          <w:p w14:paraId="2A6312D2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1766</w:t>
            </w:r>
          </w:p>
        </w:tc>
        <w:tc>
          <w:tcPr>
            <w:tcW w:w="1133" w:type="dxa"/>
          </w:tcPr>
          <w:p w14:paraId="35D5CA72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59.26</w:t>
            </w:r>
          </w:p>
        </w:tc>
        <w:tc>
          <w:tcPr>
            <w:tcW w:w="1132" w:type="dxa"/>
          </w:tcPr>
          <w:p w14:paraId="65C44E2E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93</w:t>
            </w:r>
          </w:p>
        </w:tc>
        <w:tc>
          <w:tcPr>
            <w:tcW w:w="1133" w:type="dxa"/>
          </w:tcPr>
          <w:p w14:paraId="36F82197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309</w:t>
            </w:r>
          </w:p>
          <w:p w14:paraId="682D6064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8699; 0.9920)</w:t>
            </w:r>
          </w:p>
        </w:tc>
        <w:tc>
          <w:tcPr>
            <w:tcW w:w="1133" w:type="dxa"/>
          </w:tcPr>
          <w:p w14:paraId="2FD7C18F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66.26</w:t>
            </w:r>
          </w:p>
          <w:p w14:paraId="03294DA4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124.83; -7.6891)</w:t>
            </w:r>
          </w:p>
        </w:tc>
      </w:tr>
      <w:tr w:rsidR="00566215" w:rsidRPr="00566215" w14:paraId="1F55385A" w14:textId="77777777" w:rsidTr="00A24F4C">
        <w:tc>
          <w:tcPr>
            <w:tcW w:w="1132" w:type="dxa"/>
          </w:tcPr>
          <w:p w14:paraId="4C1B4BE5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iso-ning</w:t>
            </w:r>
            <w:proofErr w:type="spellEnd"/>
          </w:p>
        </w:tc>
        <w:tc>
          <w:tcPr>
            <w:tcW w:w="1133" w:type="dxa"/>
          </w:tcPr>
          <w:p w14:paraId="4B1A4C9F" w14:textId="73108DF7" w:rsidR="00566215" w:rsidRDefault="00523D0B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671 p=0.034*</w:t>
            </w:r>
          </w:p>
        </w:tc>
        <w:tc>
          <w:tcPr>
            <w:tcW w:w="1133" w:type="dxa"/>
          </w:tcPr>
          <w:p w14:paraId="4E3B60E3" w14:textId="67CD53F2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249</w:t>
            </w:r>
          </w:p>
        </w:tc>
        <w:tc>
          <w:tcPr>
            <w:tcW w:w="1133" w:type="dxa"/>
          </w:tcPr>
          <w:p w14:paraId="5700D65B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389</w:t>
            </w:r>
          </w:p>
        </w:tc>
        <w:tc>
          <w:tcPr>
            <w:tcW w:w="1133" w:type="dxa"/>
          </w:tcPr>
          <w:p w14:paraId="562C3E7E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3.28</w:t>
            </w:r>
          </w:p>
        </w:tc>
        <w:tc>
          <w:tcPr>
            <w:tcW w:w="1132" w:type="dxa"/>
          </w:tcPr>
          <w:p w14:paraId="7A665504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1133" w:type="dxa"/>
          </w:tcPr>
          <w:p w14:paraId="42D87436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353</w:t>
            </w:r>
          </w:p>
          <w:p w14:paraId="04EF1BE7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5897; 0.8809)</w:t>
            </w:r>
          </w:p>
        </w:tc>
        <w:tc>
          <w:tcPr>
            <w:tcW w:w="1133" w:type="dxa"/>
          </w:tcPr>
          <w:p w14:paraId="640E300D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35.28</w:t>
            </w:r>
          </w:p>
          <w:p w14:paraId="0F565956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54.68;</w:t>
            </w:r>
          </w:p>
          <w:p w14:paraId="7EAE0052" w14:textId="77777777" w:rsidR="00566215" w:rsidRPr="0033565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5.88)</w:t>
            </w:r>
          </w:p>
        </w:tc>
      </w:tr>
      <w:tr w:rsidR="00566215" w:rsidRPr="00566215" w14:paraId="1F037B4F" w14:textId="77777777" w:rsidTr="00A24F4C">
        <w:tc>
          <w:tcPr>
            <w:tcW w:w="1132" w:type="dxa"/>
          </w:tcPr>
          <w:p w14:paraId="1C49222C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anging</w:t>
            </w:r>
          </w:p>
        </w:tc>
        <w:tc>
          <w:tcPr>
            <w:tcW w:w="1133" w:type="dxa"/>
          </w:tcPr>
          <w:p w14:paraId="4B086D15" w14:textId="1C27B221" w:rsidR="00566215" w:rsidRDefault="00523D0B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709 p=0.022*</w:t>
            </w:r>
          </w:p>
        </w:tc>
        <w:tc>
          <w:tcPr>
            <w:tcW w:w="1133" w:type="dxa"/>
          </w:tcPr>
          <w:p w14:paraId="3CB0B8F1" w14:textId="64C740A9" w:rsidR="00566215" w:rsidRPr="008B1C5C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613</w:t>
            </w:r>
          </w:p>
        </w:tc>
        <w:tc>
          <w:tcPr>
            <w:tcW w:w="1133" w:type="dxa"/>
          </w:tcPr>
          <w:p w14:paraId="62B3CFEA" w14:textId="77777777" w:rsidR="00566215" w:rsidRPr="008B1C5C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725</w:t>
            </w:r>
          </w:p>
        </w:tc>
        <w:tc>
          <w:tcPr>
            <w:tcW w:w="1133" w:type="dxa"/>
          </w:tcPr>
          <w:p w14:paraId="273C2019" w14:textId="77777777" w:rsidR="00566215" w:rsidRPr="008B1C5C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76.46</w:t>
            </w:r>
          </w:p>
        </w:tc>
        <w:tc>
          <w:tcPr>
            <w:tcW w:w="1132" w:type="dxa"/>
          </w:tcPr>
          <w:p w14:paraId="48A81BA0" w14:textId="77777777" w:rsidR="00566215" w:rsidRPr="008B1C5C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0</w:t>
            </w:r>
          </w:p>
        </w:tc>
        <w:tc>
          <w:tcPr>
            <w:tcW w:w="1133" w:type="dxa"/>
          </w:tcPr>
          <w:p w14:paraId="743899F8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235</w:t>
            </w:r>
          </w:p>
          <w:p w14:paraId="3A77BEEC" w14:textId="77777777" w:rsidR="00566215" w:rsidRPr="008B1C5C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8372; 1.0098)</w:t>
            </w:r>
          </w:p>
        </w:tc>
        <w:tc>
          <w:tcPr>
            <w:tcW w:w="1133" w:type="dxa"/>
          </w:tcPr>
          <w:p w14:paraId="1EE43914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36.46</w:t>
            </w:r>
          </w:p>
          <w:p w14:paraId="346E89D6" w14:textId="77777777" w:rsidR="00566215" w:rsidRPr="008B1C5C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77.57; 4.65)</w:t>
            </w:r>
          </w:p>
        </w:tc>
      </w:tr>
      <w:tr w:rsidR="00566215" w:rsidRPr="00566215" w14:paraId="21B3D28A" w14:textId="77777777" w:rsidTr="00A24F4C">
        <w:tc>
          <w:tcPr>
            <w:tcW w:w="1132" w:type="dxa"/>
          </w:tcPr>
          <w:p w14:paraId="250CD9E2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row-ning</w:t>
            </w:r>
            <w:proofErr w:type="spellEnd"/>
          </w:p>
        </w:tc>
        <w:tc>
          <w:tcPr>
            <w:tcW w:w="1133" w:type="dxa"/>
          </w:tcPr>
          <w:p w14:paraId="1E66F1F2" w14:textId="0048481C" w:rsidR="00566215" w:rsidRDefault="00523D0B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0.098 p=0.788</w:t>
            </w:r>
          </w:p>
        </w:tc>
        <w:tc>
          <w:tcPr>
            <w:tcW w:w="1133" w:type="dxa"/>
          </w:tcPr>
          <w:p w14:paraId="790F6F31" w14:textId="34899D5E" w:rsidR="00566215" w:rsidRPr="00A4276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478</w:t>
            </w:r>
          </w:p>
        </w:tc>
        <w:tc>
          <w:tcPr>
            <w:tcW w:w="1133" w:type="dxa"/>
          </w:tcPr>
          <w:p w14:paraId="60299E90" w14:textId="77777777" w:rsidR="00566215" w:rsidRPr="00A4276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390</w:t>
            </w:r>
          </w:p>
        </w:tc>
        <w:tc>
          <w:tcPr>
            <w:tcW w:w="1133" w:type="dxa"/>
          </w:tcPr>
          <w:p w14:paraId="37B4EC94" w14:textId="77777777" w:rsidR="00566215" w:rsidRPr="00A4276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61</w:t>
            </w:r>
          </w:p>
        </w:tc>
        <w:tc>
          <w:tcPr>
            <w:tcW w:w="1132" w:type="dxa"/>
          </w:tcPr>
          <w:p w14:paraId="32E4C3AE" w14:textId="77777777" w:rsidR="00566215" w:rsidRPr="00A4276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3" w:type="dxa"/>
          </w:tcPr>
          <w:p w14:paraId="0D33C2DB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159</w:t>
            </w:r>
          </w:p>
          <w:p w14:paraId="15C6FA77" w14:textId="77777777" w:rsidR="00566215" w:rsidRPr="00A4276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4161; 1.2157)</w:t>
            </w:r>
          </w:p>
        </w:tc>
        <w:tc>
          <w:tcPr>
            <w:tcW w:w="1133" w:type="dxa"/>
          </w:tcPr>
          <w:p w14:paraId="0D8375D5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3.61</w:t>
            </w:r>
          </w:p>
          <w:p w14:paraId="074C349D" w14:textId="77777777" w:rsidR="00566215" w:rsidRPr="00A4276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11.45; 4.23)</w:t>
            </w:r>
          </w:p>
        </w:tc>
      </w:tr>
      <w:tr w:rsidR="00566215" w:rsidRPr="00566215" w14:paraId="0EC3B819" w14:textId="77777777" w:rsidTr="00A24F4C">
        <w:tc>
          <w:tcPr>
            <w:tcW w:w="1132" w:type="dxa"/>
          </w:tcPr>
          <w:p w14:paraId="771AF856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ire-arms</w:t>
            </w:r>
          </w:p>
        </w:tc>
        <w:tc>
          <w:tcPr>
            <w:tcW w:w="1133" w:type="dxa"/>
          </w:tcPr>
          <w:p w14:paraId="47A72B82" w14:textId="26729595" w:rsidR="00566215" w:rsidRDefault="00523D0B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311 p=0.382</w:t>
            </w:r>
          </w:p>
        </w:tc>
        <w:tc>
          <w:tcPr>
            <w:tcW w:w="1133" w:type="dxa"/>
          </w:tcPr>
          <w:p w14:paraId="60B601BD" w14:textId="3F374D8F" w:rsidR="00566215" w:rsidRPr="001F080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151</w:t>
            </w:r>
          </w:p>
        </w:tc>
        <w:tc>
          <w:tcPr>
            <w:tcW w:w="1133" w:type="dxa"/>
          </w:tcPr>
          <w:p w14:paraId="416D8B4C" w14:textId="77777777" w:rsidR="00566215" w:rsidRPr="001F080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950</w:t>
            </w:r>
          </w:p>
        </w:tc>
        <w:tc>
          <w:tcPr>
            <w:tcW w:w="1133" w:type="dxa"/>
          </w:tcPr>
          <w:p w14:paraId="2285C212" w14:textId="77777777" w:rsidR="00566215" w:rsidRPr="001F080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8.23</w:t>
            </w:r>
          </w:p>
        </w:tc>
        <w:tc>
          <w:tcPr>
            <w:tcW w:w="1132" w:type="dxa"/>
          </w:tcPr>
          <w:p w14:paraId="0072EFC1" w14:textId="77777777" w:rsidR="00566215" w:rsidRPr="001F080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3" w:type="dxa"/>
          </w:tcPr>
          <w:p w14:paraId="54646FF7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067</w:t>
            </w:r>
          </w:p>
          <w:p w14:paraId="2C28410E" w14:textId="77777777" w:rsidR="00566215" w:rsidRPr="001F080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7080; 1.1054)</w:t>
            </w:r>
          </w:p>
        </w:tc>
        <w:tc>
          <w:tcPr>
            <w:tcW w:w="1133" w:type="dxa"/>
          </w:tcPr>
          <w:p w14:paraId="1F5491B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8.23</w:t>
            </w:r>
          </w:p>
          <w:p w14:paraId="0A6745AB" w14:textId="77777777" w:rsidR="00566215" w:rsidRPr="001F080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25.76; 9.30)</w:t>
            </w:r>
          </w:p>
        </w:tc>
      </w:tr>
      <w:tr w:rsidR="00566215" w:rsidRPr="00566215" w14:paraId="0EE93B0A" w14:textId="77777777" w:rsidTr="00A24F4C">
        <w:tc>
          <w:tcPr>
            <w:tcW w:w="1132" w:type="dxa"/>
          </w:tcPr>
          <w:p w14:paraId="50B477CC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Sharp objects</w:t>
            </w:r>
          </w:p>
        </w:tc>
        <w:tc>
          <w:tcPr>
            <w:tcW w:w="1133" w:type="dxa"/>
          </w:tcPr>
          <w:p w14:paraId="7EC56CAF" w14:textId="3049DAE0" w:rsidR="00DE6140" w:rsidRDefault="00DE6140" w:rsidP="00DE6140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0.290 p=0.417</w:t>
            </w:r>
          </w:p>
        </w:tc>
        <w:tc>
          <w:tcPr>
            <w:tcW w:w="1133" w:type="dxa"/>
          </w:tcPr>
          <w:p w14:paraId="3664ACDE" w14:textId="1CE4560A" w:rsidR="00566215" w:rsidRPr="002340B3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121</w:t>
            </w:r>
          </w:p>
        </w:tc>
        <w:tc>
          <w:tcPr>
            <w:tcW w:w="1133" w:type="dxa"/>
          </w:tcPr>
          <w:p w14:paraId="4F489FBB" w14:textId="77777777" w:rsidR="00566215" w:rsidRPr="002340B3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072</w:t>
            </w:r>
          </w:p>
        </w:tc>
        <w:tc>
          <w:tcPr>
            <w:tcW w:w="1133" w:type="dxa"/>
          </w:tcPr>
          <w:p w14:paraId="3024B608" w14:textId="77777777" w:rsidR="00566215" w:rsidRPr="002340B3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2" w:type="dxa"/>
          </w:tcPr>
          <w:p w14:paraId="0B68165E" w14:textId="77777777" w:rsidR="00566215" w:rsidRPr="002340B3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3" w:type="dxa"/>
          </w:tcPr>
          <w:p w14:paraId="332ED63C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565</w:t>
            </w:r>
          </w:p>
          <w:p w14:paraId="26DD9D95" w14:textId="77777777" w:rsidR="00566215" w:rsidRPr="002340B3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6739; 1.2392)</w:t>
            </w:r>
          </w:p>
        </w:tc>
        <w:tc>
          <w:tcPr>
            <w:tcW w:w="1133" w:type="dxa"/>
          </w:tcPr>
          <w:p w14:paraId="1EF3122E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2.00</w:t>
            </w:r>
          </w:p>
          <w:p w14:paraId="6E0D3943" w14:textId="77777777" w:rsidR="00566215" w:rsidRPr="002340B3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15.00; 11.00)</w:t>
            </w:r>
          </w:p>
        </w:tc>
      </w:tr>
      <w:tr w:rsidR="00566215" w:rsidRPr="008F26B8" w14:paraId="5A519AC0" w14:textId="77777777" w:rsidTr="00A24F4C">
        <w:tc>
          <w:tcPr>
            <w:tcW w:w="1132" w:type="dxa"/>
          </w:tcPr>
          <w:p w14:paraId="32866A30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Jumping</w:t>
            </w:r>
          </w:p>
        </w:tc>
        <w:tc>
          <w:tcPr>
            <w:tcW w:w="1133" w:type="dxa"/>
          </w:tcPr>
          <w:p w14:paraId="48BF918C" w14:textId="3CDCC1F9" w:rsidR="00566215" w:rsidRDefault="00DE6140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002 p=0.995</w:t>
            </w:r>
          </w:p>
        </w:tc>
        <w:tc>
          <w:tcPr>
            <w:tcW w:w="1133" w:type="dxa"/>
          </w:tcPr>
          <w:p w14:paraId="69A48256" w14:textId="57E6B521" w:rsidR="00566215" w:rsidRPr="009C2EED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073</w:t>
            </w:r>
          </w:p>
        </w:tc>
        <w:tc>
          <w:tcPr>
            <w:tcW w:w="1133" w:type="dxa"/>
          </w:tcPr>
          <w:p w14:paraId="67290158" w14:textId="77777777" w:rsidR="00566215" w:rsidRPr="009C2EED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413</w:t>
            </w:r>
          </w:p>
        </w:tc>
        <w:tc>
          <w:tcPr>
            <w:tcW w:w="1133" w:type="dxa"/>
          </w:tcPr>
          <w:p w14:paraId="2B258096" w14:textId="77777777" w:rsidR="00566215" w:rsidRPr="009C2EED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5.03</w:t>
            </w:r>
          </w:p>
        </w:tc>
        <w:tc>
          <w:tcPr>
            <w:tcW w:w="1132" w:type="dxa"/>
          </w:tcPr>
          <w:p w14:paraId="58C2B862" w14:textId="77777777" w:rsidR="00566215" w:rsidRPr="009C2EED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9</w:t>
            </w:r>
          </w:p>
        </w:tc>
        <w:tc>
          <w:tcPr>
            <w:tcW w:w="1133" w:type="dxa"/>
          </w:tcPr>
          <w:p w14:paraId="412862C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643</w:t>
            </w:r>
          </w:p>
          <w:p w14:paraId="4562BB65" w14:textId="77777777" w:rsidR="00566215" w:rsidRPr="009C2EED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9349; 1.3936)</w:t>
            </w:r>
          </w:p>
        </w:tc>
        <w:tc>
          <w:tcPr>
            <w:tcW w:w="1133" w:type="dxa"/>
          </w:tcPr>
          <w:p w14:paraId="77BBEDA0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.97</w:t>
            </w:r>
          </w:p>
          <w:p w14:paraId="7F980E74" w14:textId="77777777" w:rsidR="00566215" w:rsidRPr="009C2EED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5.53; 33.47)</w:t>
            </w:r>
          </w:p>
        </w:tc>
      </w:tr>
      <w:tr w:rsidR="00566215" w:rsidRPr="00566215" w14:paraId="57BD858E" w14:textId="77777777" w:rsidTr="00A24F4C">
        <w:tc>
          <w:tcPr>
            <w:tcW w:w="1132" w:type="dxa"/>
          </w:tcPr>
          <w:p w14:paraId="7B5BC261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ving objects</w:t>
            </w:r>
          </w:p>
        </w:tc>
        <w:tc>
          <w:tcPr>
            <w:tcW w:w="1133" w:type="dxa"/>
          </w:tcPr>
          <w:p w14:paraId="1C749406" w14:textId="660B6AE5" w:rsidR="00566215" w:rsidRDefault="00DE6140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783 p= 0.007**</w:t>
            </w:r>
          </w:p>
        </w:tc>
        <w:tc>
          <w:tcPr>
            <w:tcW w:w="1133" w:type="dxa"/>
          </w:tcPr>
          <w:p w14:paraId="0A3CF6A2" w14:textId="3A745884" w:rsidR="00566215" w:rsidRPr="0030234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342</w:t>
            </w:r>
          </w:p>
        </w:tc>
        <w:tc>
          <w:tcPr>
            <w:tcW w:w="1133" w:type="dxa"/>
          </w:tcPr>
          <w:p w14:paraId="5FCE4DD6" w14:textId="77777777" w:rsidR="00566215" w:rsidRPr="0030234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316</w:t>
            </w:r>
          </w:p>
        </w:tc>
        <w:tc>
          <w:tcPr>
            <w:tcW w:w="1133" w:type="dxa"/>
          </w:tcPr>
          <w:p w14:paraId="088CF24C" w14:textId="77777777" w:rsidR="00566215" w:rsidRPr="0030234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5.06</w:t>
            </w:r>
          </w:p>
        </w:tc>
        <w:tc>
          <w:tcPr>
            <w:tcW w:w="1132" w:type="dxa"/>
          </w:tcPr>
          <w:p w14:paraId="22380223" w14:textId="77777777" w:rsidR="00566215" w:rsidRPr="0030234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1133" w:type="dxa"/>
          </w:tcPr>
          <w:p w14:paraId="59B6B8D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807</w:t>
            </w:r>
          </w:p>
          <w:p w14:paraId="51DE6F9E" w14:textId="77777777" w:rsidR="00566215" w:rsidRPr="0030234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7192; 1.2423)</w:t>
            </w:r>
          </w:p>
        </w:tc>
        <w:tc>
          <w:tcPr>
            <w:tcW w:w="1133" w:type="dxa"/>
          </w:tcPr>
          <w:p w14:paraId="5D6CD3DE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.06</w:t>
            </w:r>
          </w:p>
          <w:p w14:paraId="3308D2D3" w14:textId="77777777" w:rsidR="00566215" w:rsidRPr="0030234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15.46; 13.34)</w:t>
            </w:r>
          </w:p>
        </w:tc>
      </w:tr>
      <w:tr w:rsidR="00566215" w:rsidRPr="008F26B8" w14:paraId="197C9347" w14:textId="77777777" w:rsidTr="00A24F4C">
        <w:tc>
          <w:tcPr>
            <w:tcW w:w="1132" w:type="dxa"/>
          </w:tcPr>
          <w:p w14:paraId="18E9A28B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ther suicide methods</w:t>
            </w:r>
          </w:p>
        </w:tc>
        <w:tc>
          <w:tcPr>
            <w:tcW w:w="1133" w:type="dxa"/>
          </w:tcPr>
          <w:p w14:paraId="6DE5C303" w14:textId="0C1EB42F" w:rsidR="00566215" w:rsidRPr="004410B3" w:rsidRDefault="00DE6140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0.713 p=0.</w:t>
            </w:r>
            <w:r w:rsidR="004410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4</w:t>
            </w:r>
            <w:r w:rsidR="004410B3" w:rsidRPr="0080549E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3" w:type="dxa"/>
          </w:tcPr>
          <w:p w14:paraId="560D7BD2" w14:textId="44F7B4F4" w:rsidR="00566215" w:rsidRPr="004C43D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355</w:t>
            </w:r>
          </w:p>
        </w:tc>
        <w:tc>
          <w:tcPr>
            <w:tcW w:w="1133" w:type="dxa"/>
          </w:tcPr>
          <w:p w14:paraId="5E541283" w14:textId="77777777" w:rsidR="00566215" w:rsidRPr="004C43D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511</w:t>
            </w:r>
          </w:p>
        </w:tc>
        <w:tc>
          <w:tcPr>
            <w:tcW w:w="1133" w:type="dxa"/>
          </w:tcPr>
          <w:p w14:paraId="5A5702A8" w14:textId="77777777" w:rsidR="00566215" w:rsidRPr="004C43D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5.59</w:t>
            </w:r>
          </w:p>
        </w:tc>
        <w:tc>
          <w:tcPr>
            <w:tcW w:w="1132" w:type="dxa"/>
          </w:tcPr>
          <w:p w14:paraId="570DC36B" w14:textId="77777777" w:rsidR="00566215" w:rsidRPr="004C43D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133" w:type="dxa"/>
          </w:tcPr>
          <w:p w14:paraId="460EB849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153</w:t>
            </w:r>
          </w:p>
          <w:p w14:paraId="3DC0AF3F" w14:textId="77777777" w:rsidR="00566215" w:rsidRPr="004C43D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8377; 1.3929)</w:t>
            </w:r>
          </w:p>
        </w:tc>
        <w:tc>
          <w:tcPr>
            <w:tcW w:w="1133" w:type="dxa"/>
          </w:tcPr>
          <w:p w14:paraId="240FDED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.41</w:t>
            </w:r>
          </w:p>
          <w:p w14:paraId="0FE5184E" w14:textId="77777777" w:rsidR="00566215" w:rsidRPr="004C43DA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9.02; 21.84)</w:t>
            </w:r>
          </w:p>
        </w:tc>
      </w:tr>
      <w:tr w:rsidR="00566215" w:rsidRPr="00D468F1" w14:paraId="1D4D797F" w14:textId="77777777" w:rsidTr="00A24F4C">
        <w:tc>
          <w:tcPr>
            <w:tcW w:w="1132" w:type="dxa"/>
          </w:tcPr>
          <w:p w14:paraId="7C3E7EE2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33" w:type="dxa"/>
          </w:tcPr>
          <w:p w14:paraId="5C0B108C" w14:textId="249A7533" w:rsidR="00566215" w:rsidRPr="00590AE7" w:rsidRDefault="0097573E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0496983F" w14:textId="7FC24CD9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90A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205B4AFB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90A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69584B75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90A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2" w:type="dxa"/>
          </w:tcPr>
          <w:p w14:paraId="7B53C442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90A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579D0260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90A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3" w:type="dxa"/>
          </w:tcPr>
          <w:p w14:paraId="3D70F404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90AE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--</w:t>
            </w:r>
          </w:p>
        </w:tc>
      </w:tr>
      <w:tr w:rsidR="00566215" w:rsidRPr="00D468F1" w14:paraId="1D134C52" w14:textId="77777777" w:rsidTr="00A24F4C">
        <w:tc>
          <w:tcPr>
            <w:tcW w:w="1132" w:type="dxa"/>
          </w:tcPr>
          <w:p w14:paraId="403ABDE0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33" w:type="dxa"/>
          </w:tcPr>
          <w:p w14:paraId="602C01DD" w14:textId="2041056B" w:rsidR="00566215" w:rsidRDefault="00402297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810 p= 0.005**</w:t>
            </w:r>
          </w:p>
        </w:tc>
        <w:tc>
          <w:tcPr>
            <w:tcW w:w="1133" w:type="dxa"/>
          </w:tcPr>
          <w:p w14:paraId="289311D1" w14:textId="2F86C478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631</w:t>
            </w:r>
          </w:p>
        </w:tc>
        <w:tc>
          <w:tcPr>
            <w:tcW w:w="1133" w:type="dxa"/>
          </w:tcPr>
          <w:p w14:paraId="2D1F57CB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192</w:t>
            </w:r>
          </w:p>
        </w:tc>
        <w:tc>
          <w:tcPr>
            <w:tcW w:w="1133" w:type="dxa"/>
          </w:tcPr>
          <w:p w14:paraId="2677CA8F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21.47</w:t>
            </w:r>
          </w:p>
        </w:tc>
        <w:tc>
          <w:tcPr>
            <w:tcW w:w="1132" w:type="dxa"/>
          </w:tcPr>
          <w:p w14:paraId="5CA2922F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3</w:t>
            </w:r>
          </w:p>
        </w:tc>
        <w:tc>
          <w:tcPr>
            <w:tcW w:w="1133" w:type="dxa"/>
          </w:tcPr>
          <w:p w14:paraId="63CF04C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425</w:t>
            </w:r>
          </w:p>
          <w:p w14:paraId="17F7B2EB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8364; 1.0487)</w:t>
            </w:r>
          </w:p>
        </w:tc>
        <w:tc>
          <w:tcPr>
            <w:tcW w:w="1133" w:type="dxa"/>
          </w:tcPr>
          <w:p w14:paraId="1497ACAD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8.47</w:t>
            </w:r>
          </w:p>
          <w:p w14:paraId="19C83162" w14:textId="77777777" w:rsidR="00566215" w:rsidRPr="00590AE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52.59; 15.65)</w:t>
            </w:r>
          </w:p>
        </w:tc>
      </w:tr>
      <w:tr w:rsidR="00566215" w:rsidRPr="00566215" w14:paraId="55D1B431" w14:textId="77777777" w:rsidTr="00A24F4C">
        <w:tc>
          <w:tcPr>
            <w:tcW w:w="1132" w:type="dxa"/>
          </w:tcPr>
          <w:p w14:paraId="0863AA34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iso-ning</w:t>
            </w:r>
            <w:proofErr w:type="spellEnd"/>
          </w:p>
        </w:tc>
        <w:tc>
          <w:tcPr>
            <w:tcW w:w="1133" w:type="dxa"/>
          </w:tcPr>
          <w:p w14:paraId="0E682113" w14:textId="16C49848" w:rsidR="00566215" w:rsidRPr="00402297" w:rsidRDefault="00402297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572 p=0.08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133" w:type="dxa"/>
          </w:tcPr>
          <w:p w14:paraId="72853A25" w14:textId="13506610" w:rsidR="00566215" w:rsidRPr="006E11E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269</w:t>
            </w:r>
          </w:p>
        </w:tc>
        <w:tc>
          <w:tcPr>
            <w:tcW w:w="1133" w:type="dxa"/>
          </w:tcPr>
          <w:p w14:paraId="7C14928D" w14:textId="77777777" w:rsidR="00566215" w:rsidRPr="006E11E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136</w:t>
            </w:r>
          </w:p>
        </w:tc>
        <w:tc>
          <w:tcPr>
            <w:tcW w:w="1133" w:type="dxa"/>
          </w:tcPr>
          <w:p w14:paraId="3C4727D4" w14:textId="77777777" w:rsidR="00566215" w:rsidRPr="006E11E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5.58</w:t>
            </w:r>
          </w:p>
        </w:tc>
        <w:tc>
          <w:tcPr>
            <w:tcW w:w="1132" w:type="dxa"/>
          </w:tcPr>
          <w:p w14:paraId="10CFCC8E" w14:textId="77777777" w:rsidR="00566215" w:rsidRPr="006E11E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3" w:type="dxa"/>
          </w:tcPr>
          <w:p w14:paraId="0EE72394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416</w:t>
            </w:r>
          </w:p>
          <w:p w14:paraId="544C9CE3" w14:textId="77777777" w:rsidR="00566215" w:rsidRPr="006E11E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7471; 1.1362)</w:t>
            </w:r>
          </w:p>
        </w:tc>
        <w:tc>
          <w:tcPr>
            <w:tcW w:w="1133" w:type="dxa"/>
          </w:tcPr>
          <w:p w14:paraId="1A2B8C2E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5.58</w:t>
            </w:r>
          </w:p>
          <w:p w14:paraId="13AD80C7" w14:textId="77777777" w:rsidR="00566215" w:rsidRPr="006E11E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24.17; 13.01)</w:t>
            </w:r>
          </w:p>
        </w:tc>
      </w:tr>
      <w:tr w:rsidR="00566215" w:rsidRPr="00566215" w14:paraId="519A39B0" w14:textId="77777777" w:rsidTr="00A24F4C">
        <w:tc>
          <w:tcPr>
            <w:tcW w:w="1132" w:type="dxa"/>
          </w:tcPr>
          <w:p w14:paraId="2B2BD9AE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anging</w:t>
            </w:r>
          </w:p>
        </w:tc>
        <w:tc>
          <w:tcPr>
            <w:tcW w:w="1133" w:type="dxa"/>
          </w:tcPr>
          <w:p w14:paraId="2345547D" w14:textId="758D5CD8" w:rsidR="00566215" w:rsidRPr="00060DAC" w:rsidRDefault="00060DAC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630 p=0.05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133" w:type="dxa"/>
          </w:tcPr>
          <w:p w14:paraId="4C4AB037" w14:textId="4527CF37" w:rsidR="00566215" w:rsidRPr="0086551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519</w:t>
            </w:r>
          </w:p>
        </w:tc>
        <w:tc>
          <w:tcPr>
            <w:tcW w:w="1133" w:type="dxa"/>
          </w:tcPr>
          <w:p w14:paraId="68571D2C" w14:textId="77777777" w:rsidR="00566215" w:rsidRPr="0086551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136</w:t>
            </w:r>
          </w:p>
        </w:tc>
        <w:tc>
          <w:tcPr>
            <w:tcW w:w="1133" w:type="dxa"/>
          </w:tcPr>
          <w:p w14:paraId="7107101A" w14:textId="77777777" w:rsidR="00566215" w:rsidRPr="0086551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.11</w:t>
            </w:r>
          </w:p>
        </w:tc>
        <w:tc>
          <w:tcPr>
            <w:tcW w:w="1132" w:type="dxa"/>
          </w:tcPr>
          <w:p w14:paraId="37019D99" w14:textId="77777777" w:rsidR="00566215" w:rsidRPr="0086551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3" w:type="dxa"/>
          </w:tcPr>
          <w:p w14:paraId="5407BCA4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482</w:t>
            </w:r>
          </w:p>
          <w:p w14:paraId="47DCB30C" w14:textId="77777777" w:rsidR="00566215" w:rsidRPr="0086551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6729; 1.0234)</w:t>
            </w:r>
          </w:p>
        </w:tc>
        <w:tc>
          <w:tcPr>
            <w:tcW w:w="1133" w:type="dxa"/>
          </w:tcPr>
          <w:p w14:paraId="78CDBA88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6.11</w:t>
            </w:r>
          </w:p>
          <w:p w14:paraId="0779F82F" w14:textId="77777777" w:rsidR="00566215" w:rsidRPr="00865512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34.70; 2.48)</w:t>
            </w:r>
          </w:p>
        </w:tc>
      </w:tr>
      <w:tr w:rsidR="00566215" w:rsidRPr="00566215" w14:paraId="6DBD520B" w14:textId="77777777" w:rsidTr="00A24F4C">
        <w:tc>
          <w:tcPr>
            <w:tcW w:w="1132" w:type="dxa"/>
          </w:tcPr>
          <w:p w14:paraId="3185CAB5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row-ning</w:t>
            </w:r>
            <w:proofErr w:type="spellEnd"/>
          </w:p>
        </w:tc>
        <w:tc>
          <w:tcPr>
            <w:tcW w:w="1133" w:type="dxa"/>
          </w:tcPr>
          <w:p w14:paraId="174D68BF" w14:textId="614678B2" w:rsidR="00566215" w:rsidRDefault="00060DAC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675 p=0.032*</w:t>
            </w:r>
          </w:p>
        </w:tc>
        <w:tc>
          <w:tcPr>
            <w:tcW w:w="1133" w:type="dxa"/>
          </w:tcPr>
          <w:p w14:paraId="74BE5346" w14:textId="55862BDC" w:rsidR="00566215" w:rsidRPr="009E678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278</w:t>
            </w:r>
          </w:p>
        </w:tc>
        <w:tc>
          <w:tcPr>
            <w:tcW w:w="1133" w:type="dxa"/>
          </w:tcPr>
          <w:p w14:paraId="448D963F" w14:textId="77777777" w:rsidR="00566215" w:rsidRPr="009E678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285</w:t>
            </w:r>
          </w:p>
        </w:tc>
        <w:tc>
          <w:tcPr>
            <w:tcW w:w="1133" w:type="dxa"/>
          </w:tcPr>
          <w:p w14:paraId="06C9C56F" w14:textId="77777777" w:rsidR="00566215" w:rsidRPr="009E678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.73</w:t>
            </w:r>
          </w:p>
        </w:tc>
        <w:tc>
          <w:tcPr>
            <w:tcW w:w="1132" w:type="dxa"/>
          </w:tcPr>
          <w:p w14:paraId="05A7DEF0" w14:textId="77777777" w:rsidR="00566215" w:rsidRPr="009E678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3" w:type="dxa"/>
          </w:tcPr>
          <w:p w14:paraId="142045B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230</w:t>
            </w:r>
          </w:p>
          <w:p w14:paraId="351FAE50" w14:textId="77777777" w:rsidR="00566215" w:rsidRPr="009E678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4442; 1.6018)</w:t>
            </w:r>
          </w:p>
        </w:tc>
        <w:tc>
          <w:tcPr>
            <w:tcW w:w="1133" w:type="dxa"/>
          </w:tcPr>
          <w:p w14:paraId="1B6F0051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7</w:t>
            </w:r>
          </w:p>
          <w:p w14:paraId="0C6BE152" w14:textId="77777777" w:rsidR="00566215" w:rsidRPr="009E678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6.52; 7.06)</w:t>
            </w:r>
          </w:p>
        </w:tc>
      </w:tr>
      <w:tr w:rsidR="00566215" w:rsidRPr="008F26B8" w14:paraId="6BF057D1" w14:textId="77777777" w:rsidTr="00A24F4C">
        <w:tc>
          <w:tcPr>
            <w:tcW w:w="1132" w:type="dxa"/>
          </w:tcPr>
          <w:p w14:paraId="67E5E19C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Fire-arms</w:t>
            </w:r>
          </w:p>
        </w:tc>
        <w:tc>
          <w:tcPr>
            <w:tcW w:w="1133" w:type="dxa"/>
          </w:tcPr>
          <w:p w14:paraId="4B91CE6A" w14:textId="4CEF2997" w:rsidR="00566215" w:rsidRDefault="00CD6E7F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0.104 p=0.774</w:t>
            </w:r>
          </w:p>
        </w:tc>
        <w:tc>
          <w:tcPr>
            <w:tcW w:w="1133" w:type="dxa"/>
          </w:tcPr>
          <w:p w14:paraId="790D0BAA" w14:textId="7E9C41B6" w:rsidR="00566215" w:rsidRPr="00BC04F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1133" w:type="dxa"/>
          </w:tcPr>
          <w:p w14:paraId="04856B7A" w14:textId="77777777" w:rsidR="00566215" w:rsidRPr="00BC04F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190</w:t>
            </w:r>
          </w:p>
        </w:tc>
        <w:tc>
          <w:tcPr>
            <w:tcW w:w="1133" w:type="dxa"/>
          </w:tcPr>
          <w:p w14:paraId="0D78DE65" w14:textId="77777777" w:rsidR="00566215" w:rsidRPr="00BC04F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.86</w:t>
            </w:r>
          </w:p>
        </w:tc>
        <w:tc>
          <w:tcPr>
            <w:tcW w:w="1132" w:type="dxa"/>
          </w:tcPr>
          <w:p w14:paraId="70F88F92" w14:textId="77777777" w:rsidR="00566215" w:rsidRPr="00BC04F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133" w:type="dxa"/>
          </w:tcPr>
          <w:p w14:paraId="0AA8CDCD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461</w:t>
            </w:r>
          </w:p>
          <w:p w14:paraId="08EBEB65" w14:textId="77777777" w:rsidR="00566215" w:rsidRPr="00BC04F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5054; 2.7868)</w:t>
            </w:r>
          </w:p>
        </w:tc>
        <w:tc>
          <w:tcPr>
            <w:tcW w:w="1133" w:type="dxa"/>
          </w:tcPr>
          <w:p w14:paraId="5DB244D3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.14</w:t>
            </w:r>
          </w:p>
          <w:p w14:paraId="1B074944" w14:textId="77777777" w:rsidR="00566215" w:rsidRPr="00BC04F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2.40; 8.68)</w:t>
            </w:r>
          </w:p>
        </w:tc>
      </w:tr>
      <w:tr w:rsidR="00566215" w:rsidRPr="008F26B8" w14:paraId="33DD6EF3" w14:textId="77777777" w:rsidTr="00A24F4C">
        <w:tc>
          <w:tcPr>
            <w:tcW w:w="1132" w:type="dxa"/>
          </w:tcPr>
          <w:p w14:paraId="0CBF2EC2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harp objects</w:t>
            </w:r>
          </w:p>
        </w:tc>
        <w:tc>
          <w:tcPr>
            <w:tcW w:w="1133" w:type="dxa"/>
          </w:tcPr>
          <w:p w14:paraId="0EDA2AB2" w14:textId="72C9CA89" w:rsidR="00566215" w:rsidRDefault="00CD6E7F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500 p=0.141</w:t>
            </w:r>
          </w:p>
        </w:tc>
        <w:tc>
          <w:tcPr>
            <w:tcW w:w="1133" w:type="dxa"/>
          </w:tcPr>
          <w:p w14:paraId="1D7181A6" w14:textId="660953A1" w:rsidR="00566215" w:rsidRPr="00EB528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212</w:t>
            </w:r>
          </w:p>
        </w:tc>
        <w:tc>
          <w:tcPr>
            <w:tcW w:w="1133" w:type="dxa"/>
          </w:tcPr>
          <w:p w14:paraId="2687877C" w14:textId="77777777" w:rsidR="00566215" w:rsidRPr="00EB528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404</w:t>
            </w:r>
          </w:p>
        </w:tc>
        <w:tc>
          <w:tcPr>
            <w:tcW w:w="1133" w:type="dxa"/>
          </w:tcPr>
          <w:p w14:paraId="38657325" w14:textId="77777777" w:rsidR="00566215" w:rsidRPr="00EB528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92</w:t>
            </w:r>
          </w:p>
        </w:tc>
        <w:tc>
          <w:tcPr>
            <w:tcW w:w="1132" w:type="dxa"/>
          </w:tcPr>
          <w:p w14:paraId="26FF16C7" w14:textId="77777777" w:rsidR="00566215" w:rsidRPr="00EB528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3" w:type="dxa"/>
          </w:tcPr>
          <w:p w14:paraId="23199CF2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9058</w:t>
            </w:r>
          </w:p>
          <w:p w14:paraId="28A6C2C9" w14:textId="77777777" w:rsidR="00566215" w:rsidRPr="00EB528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9999; 2.8118)</w:t>
            </w:r>
          </w:p>
        </w:tc>
        <w:tc>
          <w:tcPr>
            <w:tcW w:w="1133" w:type="dxa"/>
          </w:tcPr>
          <w:p w14:paraId="208B6ED1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.08</w:t>
            </w:r>
          </w:p>
          <w:p w14:paraId="2026FA94" w14:textId="77777777" w:rsidR="00566215" w:rsidRPr="00EB528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0.001; 16.16)</w:t>
            </w:r>
          </w:p>
        </w:tc>
      </w:tr>
      <w:tr w:rsidR="00566215" w:rsidRPr="008F26B8" w14:paraId="5A19B472" w14:textId="77777777" w:rsidTr="00A24F4C">
        <w:tc>
          <w:tcPr>
            <w:tcW w:w="1132" w:type="dxa"/>
          </w:tcPr>
          <w:p w14:paraId="44DA5F0F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Jumping</w:t>
            </w:r>
          </w:p>
        </w:tc>
        <w:tc>
          <w:tcPr>
            <w:tcW w:w="1133" w:type="dxa"/>
          </w:tcPr>
          <w:p w14:paraId="74DB7966" w14:textId="7C02CE71" w:rsidR="00566215" w:rsidRDefault="00CD6E7F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679 p=0.031*</w:t>
            </w:r>
          </w:p>
        </w:tc>
        <w:tc>
          <w:tcPr>
            <w:tcW w:w="1133" w:type="dxa"/>
          </w:tcPr>
          <w:p w14:paraId="087DACA0" w14:textId="0EF8AB97" w:rsidR="00566215" w:rsidRPr="002C1B3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952</w:t>
            </w:r>
          </w:p>
        </w:tc>
        <w:tc>
          <w:tcPr>
            <w:tcW w:w="1133" w:type="dxa"/>
          </w:tcPr>
          <w:p w14:paraId="5854385C" w14:textId="77777777" w:rsidR="00566215" w:rsidRPr="002C1B3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021</w:t>
            </w:r>
          </w:p>
        </w:tc>
        <w:tc>
          <w:tcPr>
            <w:tcW w:w="1133" w:type="dxa"/>
          </w:tcPr>
          <w:p w14:paraId="32031124" w14:textId="77777777" w:rsidR="00566215" w:rsidRPr="002C1B3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0.11</w:t>
            </w:r>
          </w:p>
        </w:tc>
        <w:tc>
          <w:tcPr>
            <w:tcW w:w="1132" w:type="dxa"/>
          </w:tcPr>
          <w:p w14:paraId="3AB56540" w14:textId="77777777" w:rsidR="00566215" w:rsidRPr="002C1B3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133" w:type="dxa"/>
          </w:tcPr>
          <w:p w14:paraId="5BFA138D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721</w:t>
            </w:r>
          </w:p>
          <w:p w14:paraId="23CCF71E" w14:textId="77777777" w:rsidR="00566215" w:rsidRPr="002C1B3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7516; 1.3925)</w:t>
            </w:r>
          </w:p>
        </w:tc>
        <w:tc>
          <w:tcPr>
            <w:tcW w:w="1133" w:type="dxa"/>
          </w:tcPr>
          <w:p w14:paraId="09310D26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89</w:t>
            </w:r>
          </w:p>
          <w:p w14:paraId="39D216B7" w14:textId="77777777" w:rsidR="00566215" w:rsidRPr="002C1B34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9.96; 15.74)</w:t>
            </w:r>
          </w:p>
        </w:tc>
      </w:tr>
      <w:tr w:rsidR="00566215" w:rsidRPr="00566215" w14:paraId="05AC20BB" w14:textId="77777777" w:rsidTr="00A24F4C">
        <w:tc>
          <w:tcPr>
            <w:tcW w:w="1132" w:type="dxa"/>
          </w:tcPr>
          <w:p w14:paraId="162CEC33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ving objects</w:t>
            </w:r>
          </w:p>
        </w:tc>
        <w:tc>
          <w:tcPr>
            <w:tcW w:w="1133" w:type="dxa"/>
          </w:tcPr>
          <w:p w14:paraId="672F38DF" w14:textId="6EA097B5" w:rsidR="00566215" w:rsidRDefault="00CD6E7F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-0.514 p=0.129</w:t>
            </w:r>
          </w:p>
        </w:tc>
        <w:tc>
          <w:tcPr>
            <w:tcW w:w="1133" w:type="dxa"/>
          </w:tcPr>
          <w:p w14:paraId="546E2A55" w14:textId="26C8248F" w:rsidR="00566215" w:rsidRPr="00B3725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1133" w:type="dxa"/>
          </w:tcPr>
          <w:p w14:paraId="215AD580" w14:textId="77777777" w:rsidR="00566215" w:rsidRPr="00B3725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309</w:t>
            </w:r>
          </w:p>
        </w:tc>
        <w:tc>
          <w:tcPr>
            <w:tcW w:w="1133" w:type="dxa"/>
          </w:tcPr>
          <w:p w14:paraId="34BD4214" w14:textId="77777777" w:rsidR="00566215" w:rsidRPr="00B3725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.19</w:t>
            </w:r>
          </w:p>
        </w:tc>
        <w:tc>
          <w:tcPr>
            <w:tcW w:w="1132" w:type="dxa"/>
          </w:tcPr>
          <w:p w14:paraId="5B9CC40B" w14:textId="77777777" w:rsidR="00566215" w:rsidRPr="00B3725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3" w:type="dxa"/>
          </w:tcPr>
          <w:p w14:paraId="2819BE7A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7147</w:t>
            </w:r>
          </w:p>
          <w:p w14:paraId="7EAD180C" w14:textId="77777777" w:rsidR="00566215" w:rsidRPr="00B3725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3262; 1.1032)</w:t>
            </w:r>
          </w:p>
        </w:tc>
        <w:tc>
          <w:tcPr>
            <w:tcW w:w="1133" w:type="dxa"/>
          </w:tcPr>
          <w:p w14:paraId="51807A5F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5.19</w:t>
            </w:r>
          </w:p>
          <w:p w14:paraId="48E36BA6" w14:textId="77777777" w:rsidR="00566215" w:rsidRPr="00B3725E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12.26; 1.88)</w:t>
            </w:r>
          </w:p>
        </w:tc>
      </w:tr>
      <w:tr w:rsidR="00566215" w:rsidRPr="00566215" w14:paraId="3EC6CEE3" w14:textId="77777777" w:rsidTr="00A24F4C">
        <w:tc>
          <w:tcPr>
            <w:tcW w:w="1132" w:type="dxa"/>
          </w:tcPr>
          <w:p w14:paraId="6227EEA6" w14:textId="77777777" w:rsidR="00566215" w:rsidRPr="00D468F1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468F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ther suicide methods</w:t>
            </w:r>
          </w:p>
        </w:tc>
        <w:tc>
          <w:tcPr>
            <w:tcW w:w="1133" w:type="dxa"/>
          </w:tcPr>
          <w:p w14:paraId="29647AAA" w14:textId="1B3C378A" w:rsidR="00566215" w:rsidRDefault="00CD6E7F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β=0.878 p= 0.001***</w:t>
            </w:r>
          </w:p>
        </w:tc>
        <w:tc>
          <w:tcPr>
            <w:tcW w:w="1133" w:type="dxa"/>
          </w:tcPr>
          <w:p w14:paraId="30FB4952" w14:textId="7863D80E" w:rsidR="00566215" w:rsidRPr="00953F5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854</w:t>
            </w:r>
          </w:p>
        </w:tc>
        <w:tc>
          <w:tcPr>
            <w:tcW w:w="1133" w:type="dxa"/>
          </w:tcPr>
          <w:p w14:paraId="3338A1A9" w14:textId="77777777" w:rsidR="00566215" w:rsidRPr="00953F5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712</w:t>
            </w:r>
          </w:p>
        </w:tc>
        <w:tc>
          <w:tcPr>
            <w:tcW w:w="1133" w:type="dxa"/>
          </w:tcPr>
          <w:p w14:paraId="1E9EA631" w14:textId="77777777" w:rsidR="00566215" w:rsidRPr="00953F5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5.97</w:t>
            </w:r>
          </w:p>
        </w:tc>
        <w:tc>
          <w:tcPr>
            <w:tcW w:w="1132" w:type="dxa"/>
          </w:tcPr>
          <w:p w14:paraId="475A5874" w14:textId="77777777" w:rsidR="00566215" w:rsidRPr="00953F5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3" w:type="dxa"/>
          </w:tcPr>
          <w:p w14:paraId="70002BE3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340</w:t>
            </w:r>
          </w:p>
          <w:p w14:paraId="51A083D2" w14:textId="77777777" w:rsidR="00566215" w:rsidRPr="00953F5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0.5356; 1.1325)</w:t>
            </w:r>
          </w:p>
        </w:tc>
        <w:tc>
          <w:tcPr>
            <w:tcW w:w="1133" w:type="dxa"/>
          </w:tcPr>
          <w:p w14:paraId="15EDFFE9" w14:textId="77777777" w:rsidR="00566215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5.97</w:t>
            </w:r>
          </w:p>
          <w:p w14:paraId="667F4158" w14:textId="77777777" w:rsidR="00566215" w:rsidRPr="00953F57" w:rsidRDefault="00566215" w:rsidP="007B7A8C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-16.71; 4.77)</w:t>
            </w:r>
          </w:p>
        </w:tc>
      </w:tr>
    </w:tbl>
    <w:p w14:paraId="0564A467" w14:textId="4BE4CEEE" w:rsidR="00566215" w:rsidRPr="009C3BB1" w:rsidRDefault="00566215" w:rsidP="00566215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468F1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Notes:</w:t>
      </w:r>
      <w:r w:rsidR="009C3BB1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9C3BB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β = </w:t>
      </w:r>
      <w:r w:rsidR="007F07F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tandardized </w:t>
      </w:r>
      <w:r w:rsidR="009C3BB1">
        <w:rPr>
          <w:rFonts w:ascii="Times New Roman" w:hAnsi="Times New Roman"/>
          <w:color w:val="000000" w:themeColor="text1"/>
          <w:sz w:val="24"/>
          <w:szCs w:val="24"/>
          <w:lang w:val="en-US"/>
        </w:rPr>
        <w:t>regression coefficient</w:t>
      </w:r>
      <w:r w:rsidR="00906DD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or annual suicide rates</w:t>
      </w:r>
      <w:r w:rsidR="009C3BB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; p = p value derived from a linear regression analysis.  </w:t>
      </w:r>
    </w:p>
    <w:p w14:paraId="29CC8330" w14:textId="10F334D6" w:rsidR="00E41B56" w:rsidRDefault="00566215" w:rsidP="00E41B56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468F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Pr="00D468F1">
        <w:rPr>
          <w:rFonts w:ascii="Times New Roman" w:hAnsi="Times New Roman"/>
          <w:color w:val="000000" w:themeColor="text1"/>
          <w:sz w:val="24"/>
          <w:szCs w:val="24"/>
          <w:lang w:val="en-US"/>
        </w:rPr>
        <w:t>Forecasts were based on annual suicide rates for the period of the first lockdown between 2010-2019.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6410ABBD" w14:textId="1582ABE5" w:rsidR="00123BED" w:rsidRPr="00AD6680" w:rsidRDefault="004410B3" w:rsidP="00E41B5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6680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00AD6680">
        <w:rPr>
          <w:rFonts w:ascii="Times New Roman" w:hAnsi="Times New Roman"/>
          <w:sz w:val="24"/>
          <w:szCs w:val="24"/>
          <w:lang w:val="en-US"/>
        </w:rPr>
        <w:t xml:space="preserve">Due to a positive autocorrelation (d = 0.715 according to the Durbin-Watson test) </w:t>
      </w:r>
      <w:r w:rsidR="0080549E" w:rsidRPr="00AD6680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C67CAC" w:rsidRPr="00AD6680">
        <w:rPr>
          <w:rFonts w:ascii="Times New Roman" w:hAnsi="Times New Roman"/>
          <w:sz w:val="24"/>
          <w:szCs w:val="24"/>
          <w:lang w:val="en-US"/>
        </w:rPr>
        <w:t xml:space="preserve">parameter estimation with </w:t>
      </w:r>
      <w:r w:rsidR="00123BED" w:rsidRPr="00AD6680">
        <w:rPr>
          <w:rFonts w:ascii="Times New Roman" w:hAnsi="Times New Roman"/>
          <w:sz w:val="24"/>
          <w:szCs w:val="24"/>
          <w:lang w:val="en-US"/>
        </w:rPr>
        <w:t>robust standard errors according to the HC3 method ha</w:t>
      </w:r>
      <w:r w:rsidR="0080549E" w:rsidRPr="00AD6680">
        <w:rPr>
          <w:rFonts w:ascii="Times New Roman" w:hAnsi="Times New Roman"/>
          <w:sz w:val="24"/>
          <w:szCs w:val="24"/>
          <w:lang w:val="en-US"/>
        </w:rPr>
        <w:t>s</w:t>
      </w:r>
      <w:r w:rsidR="00123BED" w:rsidRPr="00AD6680">
        <w:rPr>
          <w:rFonts w:ascii="Times New Roman" w:hAnsi="Times New Roman"/>
          <w:sz w:val="24"/>
          <w:szCs w:val="24"/>
          <w:lang w:val="en-US"/>
        </w:rPr>
        <w:t xml:space="preserve"> been computed.  </w:t>
      </w:r>
    </w:p>
    <w:p w14:paraId="406FFD24" w14:textId="6E996FE0" w:rsidR="00E41B56" w:rsidRDefault="008E6EAA" w:rsidP="00E41B56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 ≤ 0.10; </w:t>
      </w:r>
      <w:r w:rsidR="00E41B5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* p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≤</w:t>
      </w:r>
      <w:r w:rsidR="00E41B5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0.05</w:t>
      </w:r>
      <w:r w:rsidR="007F570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; ** p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≤</w:t>
      </w:r>
      <w:r w:rsidR="007F570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0.01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; *** p ≤ 0.001</w:t>
      </w:r>
      <w:r w:rsidR="007F570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="00E41B5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28D9F48B" w14:textId="77777777" w:rsidR="00302CCE" w:rsidRPr="00566215" w:rsidRDefault="00302CCE">
      <w:pPr>
        <w:rPr>
          <w:lang w:val="en-US"/>
        </w:rPr>
      </w:pPr>
    </w:p>
    <w:sectPr w:rsidR="00302CCE" w:rsidRPr="005662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23400"/>
    <w:multiLevelType w:val="hybridMultilevel"/>
    <w:tmpl w:val="93EEB5D2"/>
    <w:lvl w:ilvl="0" w:tplc="F4587D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051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15"/>
    <w:rsid w:val="00031C74"/>
    <w:rsid w:val="00060DAC"/>
    <w:rsid w:val="00123BED"/>
    <w:rsid w:val="00167D80"/>
    <w:rsid w:val="001F6F8F"/>
    <w:rsid w:val="001F7484"/>
    <w:rsid w:val="00302CCE"/>
    <w:rsid w:val="00402297"/>
    <w:rsid w:val="004410B3"/>
    <w:rsid w:val="00523D0B"/>
    <w:rsid w:val="005426C2"/>
    <w:rsid w:val="00566215"/>
    <w:rsid w:val="006178C6"/>
    <w:rsid w:val="007D7131"/>
    <w:rsid w:val="007F07F7"/>
    <w:rsid w:val="007F5708"/>
    <w:rsid w:val="0080549E"/>
    <w:rsid w:val="008E6EAA"/>
    <w:rsid w:val="00906DD4"/>
    <w:rsid w:val="0097573E"/>
    <w:rsid w:val="00977980"/>
    <w:rsid w:val="009C3BB1"/>
    <w:rsid w:val="009E4974"/>
    <w:rsid w:val="00A802B8"/>
    <w:rsid w:val="00A90E5E"/>
    <w:rsid w:val="00AD6680"/>
    <w:rsid w:val="00C67CAC"/>
    <w:rsid w:val="00CD6E7F"/>
    <w:rsid w:val="00D31E03"/>
    <w:rsid w:val="00DA0810"/>
    <w:rsid w:val="00DE6140"/>
    <w:rsid w:val="00E4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3B7DF"/>
  <w15:chartTrackingRefBased/>
  <w15:docId w15:val="{213CE3A3-6A59-4407-B177-B1EE0C00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6215"/>
    <w:pPr>
      <w:spacing w:after="200" w:line="276" w:lineRule="auto"/>
    </w:pPr>
    <w:rPr>
      <w:rFonts w:eastAsiaTheme="minorEastAs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66215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41B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5743A-4740-44A7-8966-3ADF1B3F4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der Bundeswehr Muenchen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Mergl</dc:creator>
  <cp:keywords/>
  <dc:description/>
  <cp:lastModifiedBy>Anne Elsner</cp:lastModifiedBy>
  <cp:revision>6</cp:revision>
  <cp:lastPrinted>2023-04-17T14:54:00Z</cp:lastPrinted>
  <dcterms:created xsi:type="dcterms:W3CDTF">2023-04-24T14:50:00Z</dcterms:created>
  <dcterms:modified xsi:type="dcterms:W3CDTF">2023-04-24T14:59:00Z</dcterms:modified>
</cp:coreProperties>
</file>